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6DD" w:rsidRPr="00385E4B" w:rsidRDefault="001466DD" w:rsidP="001466DD">
      <w:pPr>
        <w:pStyle w:val="2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385E4B">
        <w:rPr>
          <w:rFonts w:ascii="Times New Roman" w:hAnsi="Times New Roman" w:cs="Times New Roman"/>
          <w:sz w:val="28"/>
          <w:szCs w:val="28"/>
        </w:rPr>
        <w:t>Additional file</w:t>
      </w:r>
    </w:p>
    <w:p w:rsidR="002E7EE4" w:rsidRPr="00385E4B" w:rsidRDefault="00C0717B" w:rsidP="00C4270A">
      <w:pPr>
        <w:ind w:rightChars="-71" w:right="-17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  <w:t>Table</w:t>
      </w:r>
      <w:r>
        <w:rPr>
          <w:rFonts w:ascii="Times New Roman" w:eastAsia="DengXian" w:hAnsi="Times New Roman" w:cs="Times New Roman" w:hint="eastAsia"/>
          <w:color w:val="000000"/>
          <w:kern w:val="0"/>
          <w:sz w:val="21"/>
          <w:szCs w:val="21"/>
        </w:rPr>
        <w:t xml:space="preserve"> </w:t>
      </w:r>
      <w:r w:rsidR="001466DD" w:rsidRPr="00385E4B"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  <w:t>1 A summary of the reported literature for MR-proADM in COVID-19 patients</w:t>
      </w:r>
    </w:p>
    <w:tbl>
      <w:tblPr>
        <w:tblW w:w="5358" w:type="pct"/>
        <w:tblInd w:w="-289" w:type="dxa"/>
        <w:tblLayout w:type="fixed"/>
        <w:tblLook w:val="04A0"/>
      </w:tblPr>
      <w:tblGrid>
        <w:gridCol w:w="1160"/>
        <w:gridCol w:w="1162"/>
        <w:gridCol w:w="1448"/>
        <w:gridCol w:w="867"/>
        <w:gridCol w:w="1158"/>
        <w:gridCol w:w="1158"/>
        <w:gridCol w:w="867"/>
        <w:gridCol w:w="1016"/>
        <w:gridCol w:w="1014"/>
        <w:gridCol w:w="1590"/>
      </w:tblGrid>
      <w:tr w:rsidR="006E29F9" w:rsidRPr="00385E4B" w:rsidTr="00C4270A">
        <w:trPr>
          <w:trHeight w:val="320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tudy </w:t>
            </w:r>
            <w:r w:rsidR="00E0017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eriod</w:t>
            </w:r>
            <w:r w:rsidR="00E0017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779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tudy </w:t>
            </w:r>
            <w:r w:rsidR="000E0BD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d</w:t>
            </w: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esig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Setting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17B" w:rsidRPr="00385E4B" w:rsidRDefault="00E0017B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 w:hint="eastAsia"/>
                <w:b/>
                <w:kern w:val="0"/>
                <w:sz w:val="16"/>
                <w:szCs w:val="16"/>
              </w:rPr>
              <w:t>S</w:t>
            </w:r>
            <w:r w:rsidRPr="00BA5C64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ample siz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  <w:r w:rsidR="00E0017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, n</w:t>
            </w: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Age</w:t>
            </w:r>
            <w:r w:rsidRPr="00BA5C64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(</w:t>
            </w:r>
            <w:r w:rsidR="00187EA7" w:rsidRPr="00BA5C64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Mean±SD/Median,range,</w:t>
            </w:r>
            <w:r w:rsidRPr="00BA5C6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year</w:t>
            </w:r>
            <w:r w:rsidR="00E0017B" w:rsidRPr="00BA5C6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BA5C6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Clinical outcomes</w:t>
            </w:r>
          </w:p>
        </w:tc>
      </w:tr>
      <w:tr w:rsidR="006E29F9" w:rsidRPr="00385E4B" w:rsidTr="00C4270A">
        <w:trPr>
          <w:trHeight w:val="102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sso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m September to October 20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 (55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 (52-7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spital discharge</w:t>
            </w:r>
            <w:r w:rsidR="001466DD"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ICU transfer</w:t>
            </w:r>
            <w:r w:rsidR="001466DD"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In-hospital mortality</w:t>
            </w:r>
          </w:p>
        </w:tc>
      </w:tr>
      <w:tr w:rsidR="006E29F9" w:rsidRPr="00385E4B" w:rsidTr="00C4270A">
        <w:trPr>
          <w:trHeight w:val="32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nier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mergency Departme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, age&gt;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5 (67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3±14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</w:tr>
      <w:tr w:rsidR="006E29F9" w:rsidRPr="00385E4B" w:rsidTr="00C4270A">
        <w:trPr>
          <w:trHeight w:val="6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aninotto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tween November 12th and 24th 202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 (7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 (58-77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scharge</w:t>
            </w:r>
            <w:r w:rsidR="001466DD"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In-hospital mortality</w:t>
            </w:r>
          </w:p>
        </w:tc>
      </w:tr>
      <w:tr w:rsidR="006E29F9" w:rsidRPr="00385E4B" w:rsidTr="00C4270A">
        <w:trPr>
          <w:trHeight w:val="32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ers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m March 11 until May 27, 20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C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itical ill patients with COVID-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 (76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 (59-74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-day mortality</w:t>
            </w:r>
          </w:p>
        </w:tc>
      </w:tr>
      <w:tr w:rsidR="006E29F9" w:rsidRPr="00385E4B" w:rsidTr="00C4270A">
        <w:trPr>
          <w:trHeight w:val="36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diana-Romualdo</w:t>
            </w:r>
            <w:r w:rsidR="00074E3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2021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tween September and October 202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M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mergency Departme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, age≥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0 (64.1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 (47-71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-day mortality</w:t>
            </w:r>
          </w:p>
        </w:tc>
      </w:tr>
      <w:tr w:rsidR="006E29F9" w:rsidRPr="00385E4B" w:rsidTr="00C4270A">
        <w:trPr>
          <w:trHeight w:val="6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blitas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tween August and November 202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C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itical ill patients with COVID-19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age≥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 (67.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3±12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-day mortality</w:t>
            </w:r>
          </w:p>
        </w:tc>
      </w:tr>
      <w:tr w:rsidR="006E29F9" w:rsidRPr="00385E4B" w:rsidTr="00C4270A">
        <w:trPr>
          <w:trHeight w:val="6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oto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tween 1st April and 30th June 202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VID Cente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 (53.6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 (61-84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DS development, 30-day mortality</w:t>
            </w:r>
          </w:p>
        </w:tc>
      </w:tr>
      <w:tr w:rsidR="006E29F9" w:rsidRPr="00385E4B" w:rsidTr="00C4270A">
        <w:trPr>
          <w:trHeight w:val="34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goriano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tween February and April 2020.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≥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B6049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  <w:r w:rsidR="006E29F9"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6E29F9"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 (58-74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</w:tr>
      <w:tr w:rsidR="006E29F9" w:rsidRPr="00385E4B" w:rsidTr="00C4270A">
        <w:trPr>
          <w:trHeight w:val="34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trucchio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tween March and June 202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C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≥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 (87.7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 (54-71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-day mortality</w:t>
            </w:r>
          </w:p>
        </w:tc>
      </w:tr>
      <w:tr w:rsidR="006E29F9" w:rsidRPr="00385E4B" w:rsidTr="00C4270A">
        <w:trPr>
          <w:trHeight w:val="32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ore, 20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tween April and June 20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ute HNS Setting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 (51.9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6±19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-day mortality</w:t>
            </w:r>
          </w:p>
        </w:tc>
      </w:tr>
      <w:tr w:rsidR="006E29F9" w:rsidRPr="00385E4B" w:rsidTr="00C4270A">
        <w:trPr>
          <w:trHeight w:val="102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zio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m 25th March to 15th May 20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 pneumoni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 (59.5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3±13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ath and orotracheal</w:t>
            </w:r>
            <w:r w:rsidR="00BA5C6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bookmarkStart w:id="0" w:name="_GoBack"/>
            <w:bookmarkEnd w:id="0"/>
          </w:p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ubation during hospitalization</w:t>
            </w:r>
          </w:p>
        </w:tc>
      </w:tr>
      <w:tr w:rsidR="006E29F9" w:rsidRPr="00385E4B" w:rsidTr="00C4270A">
        <w:trPr>
          <w:trHeight w:val="36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diana-Romualdo</w:t>
            </w:r>
            <w:r w:rsidR="00074E3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2021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tween March and April 202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M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mergency Departme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 (61.6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±1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-day mortality</w:t>
            </w:r>
          </w:p>
        </w:tc>
      </w:tr>
      <w:tr w:rsidR="006E29F9" w:rsidRPr="00385E4B" w:rsidTr="00C4270A">
        <w:trPr>
          <w:trHeight w:val="6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nedetti, 20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tween March 2020 and April 20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MC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diagnosed with ARDS related to COVID-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 (71.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9 (54-85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-day mortality</w:t>
            </w:r>
          </w:p>
        </w:tc>
      </w:tr>
      <w:tr w:rsidR="006E29F9" w:rsidRPr="00385E4B" w:rsidTr="00C4270A">
        <w:trPr>
          <w:trHeight w:val="6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dirli, 20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tween March and June 20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S, S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dium intensity-of-care COVID-19 Departme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with COVID-19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≥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 (56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±1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</w:tr>
      <w:tr w:rsidR="006E29F9" w:rsidRPr="00385E4B" w:rsidTr="00C4270A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F9" w:rsidRPr="00385E4B" w:rsidRDefault="006E29F9" w:rsidP="00C822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E29F9" w:rsidRPr="00385E4B" w:rsidTr="00C4270A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F9" w:rsidRPr="00B25B80" w:rsidRDefault="006E29F9" w:rsidP="00B25B80">
            <w:pPr>
              <w:tabs>
                <w:tab w:val="left" w:pos="6096"/>
              </w:tabs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385E4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* same name but different study. RS, retrospective studies; PS, prospective study; SC, sing-center; MC, multicenter</w:t>
            </w:r>
            <w:r w:rsidR="00B25B80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; </w:t>
            </w:r>
            <w:r w:rsidR="00B25B80" w:rsidRPr="00BA5C64">
              <w:rPr>
                <w:rFonts w:ascii="Times New Roman" w:hAnsi="Times New Roman" w:cs="Times New Roman" w:hint="eastAsia"/>
                <w:lang w:eastAsia="zh-TW"/>
              </w:rPr>
              <w:t>N</w:t>
            </w:r>
            <w:r w:rsidR="00B25B80" w:rsidRPr="00BA5C64">
              <w:rPr>
                <w:rFonts w:ascii="Times New Roman" w:hAnsi="Times New Roman" w:cs="Times New Roman"/>
                <w:lang w:eastAsia="zh-TW"/>
              </w:rPr>
              <w:t>HS, national health service;</w:t>
            </w:r>
            <w:r w:rsidR="00B25B80" w:rsidRPr="00BA5C64">
              <w:rPr>
                <w:rFonts w:ascii="Times New Roman" w:hAnsi="Times New Roman" w:cs="Times New Roman" w:hint="eastAsia"/>
                <w:lang w:eastAsia="zh-TW"/>
              </w:rPr>
              <w:t xml:space="preserve"> I</w:t>
            </w:r>
            <w:r w:rsidR="00B25B80" w:rsidRPr="00BA5C64">
              <w:rPr>
                <w:rFonts w:ascii="Times New Roman" w:hAnsi="Times New Roman" w:cs="Times New Roman"/>
                <w:lang w:eastAsia="zh-TW"/>
              </w:rPr>
              <w:t xml:space="preserve">MCU, intermediate </w:t>
            </w:r>
            <w:r w:rsidR="00B25B80" w:rsidRPr="00BA5C64">
              <w:rPr>
                <w:rFonts w:ascii="Times New Roman" w:hAnsi="Times New Roman" w:cs="Times New Roman"/>
              </w:rPr>
              <w:t xml:space="preserve">medical </w:t>
            </w:r>
            <w:r w:rsidR="00B25B80" w:rsidRPr="00BA5C64">
              <w:rPr>
                <w:rFonts w:ascii="Times New Roman" w:hAnsi="Times New Roman" w:cs="Times New Roman" w:hint="eastAsia"/>
              </w:rPr>
              <w:t>c</w:t>
            </w:r>
            <w:r w:rsidR="00B25B80" w:rsidRPr="00BA5C64">
              <w:rPr>
                <w:rFonts w:ascii="Times New Roman" w:hAnsi="Times New Roman" w:cs="Times New Roman"/>
                <w:lang w:eastAsia="zh-TW"/>
              </w:rPr>
              <w:t>are unit; ICU, intensive care unit.</w:t>
            </w:r>
          </w:p>
        </w:tc>
      </w:tr>
    </w:tbl>
    <w:p w:rsidR="00FA6C33" w:rsidRPr="00385E4B" w:rsidRDefault="00FA6C33">
      <w:pPr>
        <w:rPr>
          <w:rFonts w:ascii="Times New Roman" w:hAnsi="Times New Roman" w:cs="Times New Roman"/>
        </w:rPr>
      </w:pPr>
    </w:p>
    <w:p w:rsidR="00FA6C33" w:rsidRPr="00385E4B" w:rsidRDefault="004E2B9C" w:rsidP="004E2B9C">
      <w:pPr>
        <w:widowControl/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</w:pPr>
      <w:r w:rsidRPr="004E2B9C"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  <w:t xml:space="preserve">Table 2 </w:t>
      </w:r>
      <w:r w:rsidR="00C91142" w:rsidRPr="00BA5C64">
        <w:rPr>
          <w:rFonts w:ascii="Times New Roman" w:eastAsia="DengXian" w:hAnsi="Times New Roman" w:cs="Times New Roman"/>
          <w:kern w:val="0"/>
          <w:sz w:val="21"/>
          <w:szCs w:val="21"/>
        </w:rPr>
        <w:t>A s</w:t>
      </w:r>
      <w:r w:rsidRPr="00BA5C64">
        <w:rPr>
          <w:rFonts w:ascii="Times New Roman" w:eastAsia="DengXian" w:hAnsi="Times New Roman" w:cs="Times New Roman"/>
          <w:kern w:val="0"/>
          <w:sz w:val="21"/>
          <w:szCs w:val="21"/>
        </w:rPr>
        <w:t>um</w:t>
      </w:r>
      <w:r w:rsidRPr="004E2B9C"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  <w:t>mary of clinical studies of MR-proADM in COVID-19 patients according to survival outcomes</w:t>
      </w:r>
    </w:p>
    <w:tbl>
      <w:tblPr>
        <w:tblW w:w="5000" w:type="pct"/>
        <w:tblLook w:val="04A0"/>
      </w:tblPr>
      <w:tblGrid>
        <w:gridCol w:w="2109"/>
        <w:gridCol w:w="1360"/>
        <w:gridCol w:w="1682"/>
        <w:gridCol w:w="1601"/>
        <w:gridCol w:w="3924"/>
      </w:tblGrid>
      <w:tr w:rsidR="004E2B9C" w:rsidRPr="004E2B9C" w:rsidTr="00B25B80">
        <w:trPr>
          <w:trHeight w:val="320"/>
        </w:trPr>
        <w:tc>
          <w:tcPr>
            <w:tcW w:w="9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-proADM(nmol/L)</w:t>
            </w:r>
          </w:p>
        </w:tc>
        <w:tc>
          <w:tcPr>
            <w:tcW w:w="1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ality rate, n(%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survivor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rvivors</w:t>
            </w:r>
          </w:p>
        </w:tc>
        <w:tc>
          <w:tcPr>
            <w:tcW w:w="1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sso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 (0.58-1.09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9 (2.3-2.95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 (0.57-1.03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 (13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nier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 (30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aninotto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 (0.64-1.46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 (10.4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ers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 (0.85-1.71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8 (1.35-2.6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1 (0.80-1.28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 (28.6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diana-Romualdo</w:t>
            </w:r>
            <w:r w:rsidR="00074E3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2021</w:t>
            </w:r>
            <w:r w:rsidR="00B25B8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 (0.57-1.15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 (0.98-2.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 (0.56-1.06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 (8.9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blitas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 (0.61-1.14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 (0.84-2.33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 (0.6-1.03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 (12.6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oto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9 (0.67-2.26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5 (2.67-6.53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5 (0.57-1.85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 (23.2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goriano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 (1.1-2.3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 (0.7-1.1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 (19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trucchio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5±2.3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8±0.47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 (54.4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ore, 202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 (0.71-1.61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42 (1.3943-2.6323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9 (0.6284-1.316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 (22.2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zio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 (0.64-1.08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 (0.94-1.73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 (0.56-0.94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610A9B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diana-Romualdo</w:t>
            </w:r>
            <w:r w:rsidR="00074E3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2021</w:t>
            </w:r>
            <w:r w:rsidR="00B25B8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 (0.60-1.02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4 (1.05-2.12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 (0.57-0.94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 (14.1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nedetti, 202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±2.7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 (52.4)</w:t>
            </w:r>
          </w:p>
        </w:tc>
      </w:tr>
      <w:tr w:rsidR="004E2B9C" w:rsidRPr="004E2B9C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dirli, 202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 (0.6-1.3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 (1.1-2.8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 (0.6-1.1)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9C" w:rsidRPr="004E2B9C" w:rsidRDefault="004E2B9C" w:rsidP="004E2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B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 (18)</w:t>
            </w:r>
          </w:p>
        </w:tc>
      </w:tr>
    </w:tbl>
    <w:p w:rsidR="004E2B9C" w:rsidRPr="00B25B80" w:rsidRDefault="00B25B80">
      <w:pPr>
        <w:rPr>
          <w:rFonts w:ascii="Times New Roman" w:hAnsi="Times New Roman" w:cs="Times New Roman"/>
          <w:color w:val="C00000"/>
        </w:rPr>
      </w:pPr>
      <w:r w:rsidRPr="00385E4B"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  <w:t>*</w:t>
      </w:r>
      <w:r w:rsidRPr="00BA5C64">
        <w:rPr>
          <w:rFonts w:ascii="Times New Roman" w:eastAsia="DengXian" w:hAnsi="Times New Roman" w:cs="Times New Roman"/>
          <w:kern w:val="0"/>
          <w:sz w:val="21"/>
          <w:szCs w:val="21"/>
        </w:rPr>
        <w:t xml:space="preserve"> same name but different study.</w:t>
      </w:r>
    </w:p>
    <w:p w:rsidR="002E217E" w:rsidRPr="00385E4B" w:rsidRDefault="002E217E" w:rsidP="002E217E">
      <w:pPr>
        <w:widowControl/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</w:pPr>
      <w:r w:rsidRPr="002E217E"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  <w:t>Table 3 Main studies and findings on the prognostic role of MR-proADM concentration in COVID-19 patients</w:t>
      </w:r>
    </w:p>
    <w:tbl>
      <w:tblPr>
        <w:tblW w:w="5000" w:type="pct"/>
        <w:tblLook w:val="04A0"/>
      </w:tblPr>
      <w:tblGrid>
        <w:gridCol w:w="2109"/>
        <w:gridCol w:w="1184"/>
        <w:gridCol w:w="1325"/>
        <w:gridCol w:w="700"/>
        <w:gridCol w:w="709"/>
        <w:gridCol w:w="4649"/>
      </w:tblGrid>
      <w:tr w:rsidR="00385E4B" w:rsidRPr="00385E4B" w:rsidTr="00B25B80">
        <w:trPr>
          <w:trHeight w:val="320"/>
        </w:trPr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C for death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t-off (nmol/L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ns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ec%</w:t>
            </w:r>
          </w:p>
        </w:tc>
        <w:tc>
          <w:tcPr>
            <w:tcW w:w="21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sults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sso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R-proADM was significantly associated with in-hospital</w:t>
            </w:r>
            <w:r w:rsidR="00A67822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mortality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r=0.64, 95%CI 0.45-0.78, P&lt;0.001)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nier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0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ients with a value of MR-proADM higher than the cut</w:t>
            </w:r>
            <w:r w:rsidR="00A67822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ff value of</w:t>
            </w:r>
            <w:r w:rsidR="0029606C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5 show a threefold increase in mortality (OR 2.97, CI 1.7-5.28)</w:t>
            </w:r>
          </w:p>
        </w:tc>
      </w:tr>
      <w:tr w:rsidR="00385E4B" w:rsidRPr="00385E4B" w:rsidTr="00B25B80">
        <w:trPr>
          <w:trHeight w:val="7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aninotto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NA 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R-proADM was the most significant p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dictor for in-hospital death</w:t>
            </w:r>
            <w:r w:rsidR="00A67822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OR 2.43, CI 1.56-3.95)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ers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MR-proADM ≥1.57nmol/L was significant predictor for 28-day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rtality</w:t>
            </w:r>
            <w:r w:rsidR="00A67822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th high hazard ratio (HR 6.80, 95% CI 3.12-14.84)</w:t>
            </w:r>
          </w:p>
        </w:tc>
      </w:tr>
      <w:tr w:rsidR="00385E4B" w:rsidRPr="00385E4B" w:rsidTr="00B25B80">
        <w:trPr>
          <w:trHeight w:val="7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diana-Romualdo</w:t>
            </w:r>
            <w:r w:rsidR="00074E3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2021</w:t>
            </w:r>
            <w:r w:rsidR="00B25B8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4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irculating MR-proADM levels (inverse transformed), after adjusting by</w:t>
            </w:r>
            <w:r w:rsidR="00A67822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 propensity score including eleven potential confounders, were an independent predictor of 90-day mortality (HR 0.162, 95%CI 0.043-0.480)</w:t>
            </w:r>
          </w:p>
        </w:tc>
      </w:tr>
      <w:tr w:rsidR="00385E4B" w:rsidRPr="00385E4B" w:rsidTr="00B25B80">
        <w:trPr>
          <w:trHeight w:val="144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blitas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3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ivari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 logistic regression analysis showed that MR-proADM level ≥1nmol/L was associated with mortali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y (crude OR 5.22, CI 1.42-19.1, P=0.013).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However,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multivariate logistic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regression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alysis showed that MR-proADM levels ≥1nmol/L was not independently associated with mortali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 (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djusted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OR 2.62, 95%CI 0.4-17.1, P=0.314)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oto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43C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2E217E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s presenting with MR-proADM values ≥ 2 nmol/L showed a significantly higher mortality risk than patients with MR-proADM values &lt; 2 nmol/L (adj</w:t>
            </w:r>
            <w:r w:rsidR="00A678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ted HR 12.34; 95% CI</w:t>
            </w:r>
            <w:r w:rsidR="00A6782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A678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6</w:t>
            </w:r>
            <w:r w:rsidR="00A6782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28</w:t>
            </w: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goriano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A67822" w:rsidRDefault="0003501E" w:rsidP="0003501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03501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 increase of 1 nmol/L of admission MR-proADM was independently associated with a more than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fivefold increase in in-hospita</w:t>
            </w:r>
            <w:r w:rsidR="0029606C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l mortality (adjusted </w:t>
            </w:r>
            <w:r w:rsidR="0029606C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OR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5.5, 95% </w:t>
            </w:r>
            <w:r w:rsidR="00312B18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CI </w:t>
            </w:r>
            <w:r w:rsidR="0029606C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1.4–21.4, </w:t>
            </w:r>
            <w:r w:rsidR="0029606C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=0.015). 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ntrucchio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MR-proADM&gt;1.8nmol/L was a significant predictor for ICU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rtality</w:t>
            </w:r>
            <w:r w:rsidR="0029606C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OR 10.272, 95% CI 1.970-53.578)</w:t>
            </w:r>
          </w:p>
        </w:tc>
      </w:tr>
      <w:tr w:rsidR="00385E4B" w:rsidRPr="00385E4B" w:rsidTr="00B25B80">
        <w:trPr>
          <w:trHeight w:val="3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ore, 202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MR-proADM had the greatest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ability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to predict 30-day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rtality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HR 1.809, 95% CI 1.454-2.407)</w:t>
            </w:r>
          </w:p>
        </w:tc>
      </w:tr>
      <w:tr w:rsidR="00385E4B" w:rsidRPr="00385E4B" w:rsidTr="00B25B80">
        <w:trPr>
          <w:trHeight w:val="7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zio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89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312B18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  <w:r w:rsidR="002E217E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igh MR-proADM levels were significantly associated with negative outcomes (death or orotracheal intubation),with an 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OR </w:t>
            </w:r>
            <w:r w:rsidR="002E217E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f 4.284 (1.893-11.413)</w:t>
            </w:r>
          </w:p>
        </w:tc>
      </w:tr>
      <w:tr w:rsidR="00385E4B" w:rsidRPr="00385E4B" w:rsidTr="00B25B80">
        <w:trPr>
          <w:trHeight w:val="7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diana-Romualdo</w:t>
            </w:r>
            <w:r w:rsidR="00074E3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2021</w:t>
            </w:r>
            <w:r w:rsidR="00B25B8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443C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BA5C64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MR-proADM plasma levels above optimal cut-off (1.01nmol/L) showed the strongest independent association with 28-day </w:t>
            </w:r>
            <w:r w:rsidR="00C91142"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rtality</w:t>
            </w:r>
            <w:r w:rsidRPr="00BA5C6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risk (HR 10.470, 95% CI 2.066-53.049, P&lt;0.005)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nedetti, 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0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2E217E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-proADM could be useful to predict outcomes in COVID-19 ARDS patients</w:t>
            </w:r>
          </w:p>
        </w:tc>
      </w:tr>
      <w:tr w:rsidR="00385E4B" w:rsidRPr="00385E4B" w:rsidTr="00B25B80">
        <w:trPr>
          <w:trHeight w:val="48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dirli, 202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2E217E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17E" w:rsidRPr="002E217E" w:rsidRDefault="00443CE9" w:rsidP="002E21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7E" w:rsidRPr="002E217E" w:rsidRDefault="002E217E" w:rsidP="00385E4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17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 multivariable analysis, mortality resulted significantly associated with MR-proADM (adjusted OR 2.844, 95%CI 1.421-7.671, P=0.01)</w:t>
            </w:r>
          </w:p>
        </w:tc>
      </w:tr>
    </w:tbl>
    <w:p w:rsidR="002E217E" w:rsidRPr="00B25B80" w:rsidRDefault="00B25B80">
      <w:pPr>
        <w:rPr>
          <w:rFonts w:ascii="Times New Roman" w:hAnsi="Times New Roman" w:cs="Times New Roman"/>
          <w:color w:val="C00000"/>
        </w:rPr>
      </w:pPr>
      <w:r w:rsidRPr="00385E4B">
        <w:rPr>
          <w:rFonts w:ascii="Times New Roman" w:eastAsia="DengXian" w:hAnsi="Times New Roman" w:cs="Times New Roman"/>
          <w:color w:val="000000"/>
          <w:kern w:val="0"/>
          <w:sz w:val="21"/>
          <w:szCs w:val="21"/>
        </w:rPr>
        <w:t>*</w:t>
      </w:r>
      <w:r w:rsidRPr="00BA5C64">
        <w:rPr>
          <w:rFonts w:ascii="Times New Roman" w:eastAsia="DengXian" w:hAnsi="Times New Roman" w:cs="Times New Roman"/>
          <w:kern w:val="0"/>
          <w:sz w:val="21"/>
          <w:szCs w:val="21"/>
        </w:rPr>
        <w:t xml:space="preserve"> same name but different study. OR, odds ratio; HR</w:t>
      </w:r>
      <w:r w:rsidR="00C0717B">
        <w:rPr>
          <w:rFonts w:ascii="Times New Roman" w:eastAsia="DengXian" w:hAnsi="Times New Roman" w:cs="Times New Roman" w:hint="eastAsia"/>
          <w:kern w:val="0"/>
          <w:sz w:val="21"/>
          <w:szCs w:val="21"/>
        </w:rPr>
        <w:t>,</w:t>
      </w:r>
      <w:r w:rsidRPr="00BA5C64">
        <w:rPr>
          <w:rFonts w:ascii="Times New Roman" w:eastAsia="DengXian" w:hAnsi="Times New Roman" w:cs="Times New Roman"/>
          <w:kern w:val="0"/>
          <w:sz w:val="21"/>
          <w:szCs w:val="21"/>
        </w:rPr>
        <w:t xml:space="preserve"> hazard ratio; CI, </w:t>
      </w:r>
      <w:r w:rsidRPr="00BA5C64">
        <w:rPr>
          <w:rFonts w:ascii="Times New Roman" w:hAnsi="Times New Roman" w:cs="Times New Roman"/>
          <w:lang w:eastAsia="zh-TW"/>
        </w:rPr>
        <w:t xml:space="preserve">confidence interval. </w:t>
      </w:r>
    </w:p>
    <w:sectPr w:rsidR="002E217E" w:rsidRPr="00B25B80" w:rsidSect="006E29F9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4255" w:rsidRDefault="006B4255" w:rsidP="009A70C5">
      <w:r>
        <w:separator/>
      </w:r>
    </w:p>
  </w:endnote>
  <w:endnote w:type="continuationSeparator" w:id="1">
    <w:p w:rsidR="006B4255" w:rsidRDefault="006B4255" w:rsidP="009A70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4255" w:rsidRDefault="006B4255" w:rsidP="009A70C5">
      <w:r>
        <w:separator/>
      </w:r>
    </w:p>
  </w:footnote>
  <w:footnote w:type="continuationSeparator" w:id="1">
    <w:p w:rsidR="006B4255" w:rsidRDefault="006B4255" w:rsidP="009A70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29F9"/>
    <w:rsid w:val="000072EB"/>
    <w:rsid w:val="00027EA6"/>
    <w:rsid w:val="0003501E"/>
    <w:rsid w:val="000437EC"/>
    <w:rsid w:val="0006509F"/>
    <w:rsid w:val="00074E32"/>
    <w:rsid w:val="000A616E"/>
    <w:rsid w:val="000C0A48"/>
    <w:rsid w:val="000C3A06"/>
    <w:rsid w:val="000D4C7A"/>
    <w:rsid w:val="000E0BDD"/>
    <w:rsid w:val="000F3517"/>
    <w:rsid w:val="000F4425"/>
    <w:rsid w:val="000F51B5"/>
    <w:rsid w:val="00101A7B"/>
    <w:rsid w:val="00102751"/>
    <w:rsid w:val="00121411"/>
    <w:rsid w:val="001466DD"/>
    <w:rsid w:val="00186C98"/>
    <w:rsid w:val="00187EA7"/>
    <w:rsid w:val="001973CC"/>
    <w:rsid w:val="001A66D0"/>
    <w:rsid w:val="001A68E6"/>
    <w:rsid w:val="001B1051"/>
    <w:rsid w:val="001B43B0"/>
    <w:rsid w:val="001E4AF4"/>
    <w:rsid w:val="001F00F5"/>
    <w:rsid w:val="00201722"/>
    <w:rsid w:val="002110F7"/>
    <w:rsid w:val="00224FB8"/>
    <w:rsid w:val="00230180"/>
    <w:rsid w:val="00245353"/>
    <w:rsid w:val="002623ED"/>
    <w:rsid w:val="00264230"/>
    <w:rsid w:val="00283388"/>
    <w:rsid w:val="0029606C"/>
    <w:rsid w:val="002A742B"/>
    <w:rsid w:val="002B278D"/>
    <w:rsid w:val="002B747B"/>
    <w:rsid w:val="002C20BD"/>
    <w:rsid w:val="002E217E"/>
    <w:rsid w:val="002E3595"/>
    <w:rsid w:val="002E7EE4"/>
    <w:rsid w:val="002F070A"/>
    <w:rsid w:val="002F23BF"/>
    <w:rsid w:val="00300452"/>
    <w:rsid w:val="003059EE"/>
    <w:rsid w:val="0030707B"/>
    <w:rsid w:val="003112B5"/>
    <w:rsid w:val="00312B18"/>
    <w:rsid w:val="00312F21"/>
    <w:rsid w:val="003226C3"/>
    <w:rsid w:val="00353C56"/>
    <w:rsid w:val="00366EBF"/>
    <w:rsid w:val="00385E4B"/>
    <w:rsid w:val="00396923"/>
    <w:rsid w:val="003A5C5A"/>
    <w:rsid w:val="003B3AF5"/>
    <w:rsid w:val="003B51E8"/>
    <w:rsid w:val="003E2124"/>
    <w:rsid w:val="00411720"/>
    <w:rsid w:val="00420E1B"/>
    <w:rsid w:val="00443CE9"/>
    <w:rsid w:val="00445F04"/>
    <w:rsid w:val="00447088"/>
    <w:rsid w:val="004720F7"/>
    <w:rsid w:val="00473775"/>
    <w:rsid w:val="004975C3"/>
    <w:rsid w:val="004D2376"/>
    <w:rsid w:val="004D74FF"/>
    <w:rsid w:val="004E2266"/>
    <w:rsid w:val="004E2B9C"/>
    <w:rsid w:val="004F1004"/>
    <w:rsid w:val="00515D1E"/>
    <w:rsid w:val="00516140"/>
    <w:rsid w:val="00521ABA"/>
    <w:rsid w:val="0054426B"/>
    <w:rsid w:val="0054776E"/>
    <w:rsid w:val="00547797"/>
    <w:rsid w:val="00555590"/>
    <w:rsid w:val="005605D2"/>
    <w:rsid w:val="00561303"/>
    <w:rsid w:val="005B6FC0"/>
    <w:rsid w:val="005D057A"/>
    <w:rsid w:val="005F7FB4"/>
    <w:rsid w:val="00605AF1"/>
    <w:rsid w:val="00610A9B"/>
    <w:rsid w:val="00636EF6"/>
    <w:rsid w:val="00641112"/>
    <w:rsid w:val="00661DDA"/>
    <w:rsid w:val="00671DA9"/>
    <w:rsid w:val="006750C2"/>
    <w:rsid w:val="006B27CC"/>
    <w:rsid w:val="006B4255"/>
    <w:rsid w:val="006C2D07"/>
    <w:rsid w:val="006E1F64"/>
    <w:rsid w:val="006E29F9"/>
    <w:rsid w:val="00704C41"/>
    <w:rsid w:val="00705FC6"/>
    <w:rsid w:val="0072739B"/>
    <w:rsid w:val="007A1CEA"/>
    <w:rsid w:val="007F2F01"/>
    <w:rsid w:val="008107FE"/>
    <w:rsid w:val="00833C20"/>
    <w:rsid w:val="00855DC2"/>
    <w:rsid w:val="00860215"/>
    <w:rsid w:val="00880390"/>
    <w:rsid w:val="0088407E"/>
    <w:rsid w:val="008E1C18"/>
    <w:rsid w:val="008F1817"/>
    <w:rsid w:val="009106C7"/>
    <w:rsid w:val="00921961"/>
    <w:rsid w:val="00931F7D"/>
    <w:rsid w:val="00944973"/>
    <w:rsid w:val="00986DB6"/>
    <w:rsid w:val="009A70C5"/>
    <w:rsid w:val="009D54D6"/>
    <w:rsid w:val="00A23897"/>
    <w:rsid w:val="00A67822"/>
    <w:rsid w:val="00A74FB5"/>
    <w:rsid w:val="00A97C32"/>
    <w:rsid w:val="00AA426C"/>
    <w:rsid w:val="00B2231B"/>
    <w:rsid w:val="00B25B80"/>
    <w:rsid w:val="00B52C6E"/>
    <w:rsid w:val="00B60499"/>
    <w:rsid w:val="00B635D2"/>
    <w:rsid w:val="00B7544F"/>
    <w:rsid w:val="00B7649A"/>
    <w:rsid w:val="00B778A7"/>
    <w:rsid w:val="00B90713"/>
    <w:rsid w:val="00BA5C64"/>
    <w:rsid w:val="00C01416"/>
    <w:rsid w:val="00C0717B"/>
    <w:rsid w:val="00C14656"/>
    <w:rsid w:val="00C22284"/>
    <w:rsid w:val="00C4270A"/>
    <w:rsid w:val="00C570B8"/>
    <w:rsid w:val="00C808E7"/>
    <w:rsid w:val="00C91142"/>
    <w:rsid w:val="00C91A62"/>
    <w:rsid w:val="00CC3B03"/>
    <w:rsid w:val="00D112A4"/>
    <w:rsid w:val="00D1708E"/>
    <w:rsid w:val="00D17F88"/>
    <w:rsid w:val="00D37671"/>
    <w:rsid w:val="00D42A88"/>
    <w:rsid w:val="00D76BA0"/>
    <w:rsid w:val="00DB41A9"/>
    <w:rsid w:val="00DC3072"/>
    <w:rsid w:val="00DE1377"/>
    <w:rsid w:val="00DF2062"/>
    <w:rsid w:val="00DF2D73"/>
    <w:rsid w:val="00E0017B"/>
    <w:rsid w:val="00E45689"/>
    <w:rsid w:val="00E80A57"/>
    <w:rsid w:val="00E91EB1"/>
    <w:rsid w:val="00ED7C49"/>
    <w:rsid w:val="00F2534E"/>
    <w:rsid w:val="00F27A31"/>
    <w:rsid w:val="00F36107"/>
    <w:rsid w:val="00FA021A"/>
    <w:rsid w:val="00FA0FC9"/>
    <w:rsid w:val="00FA6C33"/>
    <w:rsid w:val="00FA6F85"/>
    <w:rsid w:val="00FB0E8B"/>
    <w:rsid w:val="00FB2AD2"/>
    <w:rsid w:val="00FB393B"/>
    <w:rsid w:val="00FF16AE"/>
    <w:rsid w:val="00FF6B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29F9"/>
    <w:pPr>
      <w:widowControl w:val="0"/>
      <w:jc w:val="both"/>
    </w:pPr>
  </w:style>
  <w:style w:type="paragraph" w:styleId="2">
    <w:name w:val="heading 2"/>
    <w:next w:val="a"/>
    <w:link w:val="2Char"/>
    <w:uiPriority w:val="9"/>
    <w:unhideWhenUsed/>
    <w:qFormat/>
    <w:rsid w:val="001466D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Helvetica" w:eastAsia="Arial Unicode MS" w:hAnsi="Helvetica" w:cs="Arial Unicode MS"/>
      <w:b/>
      <w:bCs/>
      <w:color w:val="499BC9"/>
      <w:kern w:val="0"/>
      <w:sz w:val="26"/>
      <w:szCs w:val="26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466DD"/>
    <w:rPr>
      <w:rFonts w:ascii="Helvetica" w:eastAsia="Arial Unicode MS" w:hAnsi="Helvetica" w:cs="Arial Unicode MS"/>
      <w:b/>
      <w:bCs/>
      <w:color w:val="499BC9"/>
      <w:kern w:val="0"/>
      <w:sz w:val="26"/>
      <w:szCs w:val="26"/>
      <w:u w:color="000000"/>
      <w:bdr w:val="nil"/>
    </w:rPr>
  </w:style>
  <w:style w:type="paragraph" w:styleId="a3">
    <w:name w:val="Normal (Web)"/>
    <w:basedOn w:val="a"/>
    <w:uiPriority w:val="99"/>
    <w:semiHidden/>
    <w:unhideWhenUsed/>
    <w:rsid w:val="000350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4">
    <w:name w:val="header"/>
    <w:basedOn w:val="a"/>
    <w:link w:val="Char"/>
    <w:uiPriority w:val="99"/>
    <w:semiHidden/>
    <w:unhideWhenUsed/>
    <w:rsid w:val="009A7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A70C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A7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A70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0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3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11D4C4-B738-4BDF-B90C-E2F03263F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978</Words>
  <Characters>5579</Characters>
  <Application>Microsoft Office Word</Application>
  <DocSecurity>0</DocSecurity>
  <Lines>46</Lines>
  <Paragraphs>13</Paragraphs>
  <ScaleCrop>false</ScaleCrop>
  <Company/>
  <LinksUpToDate>false</LinksUpToDate>
  <CharactersWithSpaces>6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庆锋</dc:creator>
  <cp:keywords/>
  <dc:description/>
  <cp:lastModifiedBy>wnnqf</cp:lastModifiedBy>
  <cp:revision>28</cp:revision>
  <dcterms:created xsi:type="dcterms:W3CDTF">2022-10-07T15:18:00Z</dcterms:created>
  <dcterms:modified xsi:type="dcterms:W3CDTF">2023-05-05T08:18:00Z</dcterms:modified>
</cp:coreProperties>
</file>